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302" w:rsidRDefault="00B33676" w:rsidP="00BF746F">
      <w:pPr>
        <w:spacing w:after="0"/>
      </w:pPr>
      <w:r>
        <w:t>A</w:t>
      </w:r>
    </w:p>
    <w:p w:rsidR="00DD7579" w:rsidRDefault="00C0389F" w:rsidP="00BF746F">
      <w:pPr>
        <w:spacing w:after="0"/>
      </w:pPr>
      <w:r>
        <w:rPr>
          <w:noProof/>
        </w:rPr>
        <w:drawing>
          <wp:inline distT="0" distB="0" distL="0" distR="0">
            <wp:extent cx="5943600" cy="2228850"/>
            <wp:effectExtent l="0" t="0" r="0" b="0"/>
            <wp:docPr id="1" name="Picture 1" descr="C:\Users\hp\Desktop\DIM NK TISSUE DAT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DIM NK TISSUE DATA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35A9" w:rsidRDefault="00B33676" w:rsidP="00BF746F">
      <w:pPr>
        <w:spacing w:after="0"/>
      </w:pPr>
      <w:r>
        <w:t>B</w:t>
      </w:r>
    </w:p>
    <w:p w:rsidR="005935A9" w:rsidRDefault="005935A9" w:rsidP="00BF746F">
      <w:pPr>
        <w:spacing w:after="0"/>
      </w:pPr>
      <w:r>
        <w:rPr>
          <w:noProof/>
        </w:rPr>
        <w:drawing>
          <wp:inline distT="0" distB="0" distL="0" distR="0">
            <wp:extent cx="6115050" cy="2105025"/>
            <wp:effectExtent l="0" t="0" r="0" b="0"/>
            <wp:docPr id="3" name="Picture 3" descr="C:\Users\hp\Desktop\NKT  TISSUE DAT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esktop\NKT  TISSUE DATA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35A9" w:rsidRDefault="00B33676" w:rsidP="00BF746F">
      <w:pPr>
        <w:spacing w:after="0"/>
      </w:pPr>
      <w:r>
        <w:t>C</w:t>
      </w:r>
    </w:p>
    <w:p w:rsidR="005935A9" w:rsidRDefault="005935A9" w:rsidP="00BF746F">
      <w:pPr>
        <w:spacing w:after="0"/>
      </w:pPr>
      <w:r>
        <w:rPr>
          <w:noProof/>
        </w:rPr>
        <w:drawing>
          <wp:inline distT="0" distB="0" distL="0" distR="0">
            <wp:extent cx="5943600" cy="2200275"/>
            <wp:effectExtent l="0" t="0" r="0" b="0"/>
            <wp:docPr id="4" name="Picture 4" descr="C:\Users\hp\Desktop\T cell  TISSUE DAT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\Desktop\T cell  TISSUE DATA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35A9" w:rsidRPr="005935A9" w:rsidRDefault="00AA4302" w:rsidP="00BF746F">
      <w:pPr>
        <w:spacing w:after="0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Supplementary </w:t>
      </w:r>
      <w:r w:rsidR="00D35770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</w:t>
      </w:r>
      <w:r w:rsidR="00324C45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ig</w:t>
      </w:r>
      <w:r w:rsidR="00B3367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ure</w:t>
      </w:r>
      <w:r w:rsidR="00D35770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="00D22E0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3</w:t>
      </w:r>
      <w:r w:rsidR="00B3367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Pr="00C8493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henotype of tumor infiltrating </w:t>
      </w:r>
      <w:r w:rsidR="00BF746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(a-c) </w:t>
      </w:r>
      <w:r w:rsidRPr="00C8493B">
        <w:rPr>
          <w:rFonts w:ascii="Times New Roman" w:eastAsia="Times New Roman" w:hAnsi="Times New Roman" w:cs="Times New Roman"/>
          <w:color w:val="000000"/>
          <w:sz w:val="20"/>
          <w:szCs w:val="20"/>
        </w:rPr>
        <w:t>CD56</w:t>
      </w:r>
      <w:r w:rsidRPr="00C8493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D</w:t>
      </w:r>
      <w:r w:rsidR="00280E1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im</w:t>
      </w:r>
      <w:r w:rsidR="00BF746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K, NKT-like and T </w:t>
      </w:r>
      <w:r w:rsidR="0098770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ell in </w:t>
      </w:r>
      <w:proofErr w:type="spellStart"/>
      <w:r w:rsidR="00987702">
        <w:rPr>
          <w:rFonts w:ascii="Times New Roman" w:eastAsia="Times New Roman" w:hAnsi="Times New Roman" w:cs="Times New Roman"/>
          <w:color w:val="000000"/>
          <w:sz w:val="20"/>
          <w:szCs w:val="20"/>
        </w:rPr>
        <w:t>pEOC</w:t>
      </w:r>
      <w:proofErr w:type="spellEnd"/>
      <w:r w:rsidR="00D3577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</w:t>
      </w:r>
      <w:proofErr w:type="spellStart"/>
      <w:r w:rsidR="00987702">
        <w:rPr>
          <w:rFonts w:ascii="Times New Roman" w:eastAsia="Times New Roman" w:hAnsi="Times New Roman" w:cs="Times New Roman"/>
          <w:color w:val="000000"/>
          <w:sz w:val="20"/>
          <w:szCs w:val="20"/>
        </w:rPr>
        <w:t>r</w:t>
      </w:r>
      <w:r w:rsidR="000D03A7">
        <w:rPr>
          <w:rFonts w:ascii="Times New Roman" w:eastAsia="Times New Roman" w:hAnsi="Times New Roman" w:cs="Times New Roman"/>
          <w:color w:val="000000"/>
          <w:sz w:val="20"/>
          <w:szCs w:val="20"/>
        </w:rPr>
        <w:t>EOC</w:t>
      </w:r>
      <w:proofErr w:type="spellEnd"/>
      <w:r w:rsidR="000D03A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atients</w:t>
      </w:r>
    </w:p>
    <w:p w:rsidR="005935A9" w:rsidRDefault="005935A9"/>
    <w:p w:rsidR="005935A9" w:rsidRDefault="005935A9">
      <w:bookmarkStart w:id="0" w:name="_GoBack"/>
      <w:bookmarkEnd w:id="0"/>
    </w:p>
    <w:sectPr w:rsidR="005935A9" w:rsidSect="00DD7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A4302"/>
    <w:rsid w:val="000C279F"/>
    <w:rsid w:val="000D03A7"/>
    <w:rsid w:val="000D6D35"/>
    <w:rsid w:val="001A59D0"/>
    <w:rsid w:val="00280E1B"/>
    <w:rsid w:val="002A09F6"/>
    <w:rsid w:val="002B3BD8"/>
    <w:rsid w:val="00324C45"/>
    <w:rsid w:val="005935A9"/>
    <w:rsid w:val="00681800"/>
    <w:rsid w:val="00987702"/>
    <w:rsid w:val="00AA4302"/>
    <w:rsid w:val="00B33676"/>
    <w:rsid w:val="00B363DA"/>
    <w:rsid w:val="00BC4205"/>
    <w:rsid w:val="00BD3C6B"/>
    <w:rsid w:val="00BF746F"/>
    <w:rsid w:val="00C0389F"/>
    <w:rsid w:val="00D16EC2"/>
    <w:rsid w:val="00D22E0A"/>
    <w:rsid w:val="00D35770"/>
    <w:rsid w:val="00DD7579"/>
    <w:rsid w:val="00FC60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5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43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3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ndhir</dc:creator>
  <cp:lastModifiedBy>DR JAYANTI MANIA</cp:lastModifiedBy>
  <cp:revision>15</cp:revision>
  <dcterms:created xsi:type="dcterms:W3CDTF">2022-03-27T09:54:00Z</dcterms:created>
  <dcterms:modified xsi:type="dcterms:W3CDTF">2023-05-14T07:27:00Z</dcterms:modified>
</cp:coreProperties>
</file>